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507"/>
        <w:tblW w:w="69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77"/>
        <w:gridCol w:w="1134"/>
        <w:gridCol w:w="1276"/>
        <w:gridCol w:w="1134"/>
      </w:tblGrid>
      <w:tr w:rsidR="00843A0B" w:rsidRPr="000064B4" w:rsidTr="00843A0B">
        <w:trPr>
          <w:trHeight w:val="208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</w:t>
            </w:r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D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  <w:proofErr w:type="spellEnd"/>
            <w:r w:rsidRPr="00006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DD</w:t>
            </w:r>
          </w:p>
        </w:tc>
      </w:tr>
      <w:tr w:rsidR="00843A0B" w:rsidRPr="000064B4" w:rsidTr="00843A0B">
        <w:trPr>
          <w:trHeight w:val="603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EDL</w:t>
            </w:r>
          </w:p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absolute</w:t>
            </w:r>
            <w:proofErr w:type="spellEnd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mg</w:t>
            </w: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0.8 </w:t>
            </w:r>
            <w:r w:rsidRPr="00CC1E8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5</w:t>
            </w:r>
          </w:p>
        </w:tc>
      </w:tr>
      <w:tr w:rsidR="00843A0B" w:rsidRPr="000064B4" w:rsidTr="00843A0B">
        <w:trPr>
          <w:trHeight w:val="6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Soleus</w:t>
            </w:r>
          </w:p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absolute</w:t>
            </w:r>
            <w:proofErr w:type="spellEnd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mg</w:t>
            </w: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ind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0.8 </w:t>
            </w:r>
            <w:r w:rsidRPr="00CC1E8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,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</w:tr>
      <w:tr w:rsidR="00843A0B" w:rsidRPr="000064B4" w:rsidTr="00843A0B">
        <w:trPr>
          <w:trHeight w:val="9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843A0B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4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is</w:t>
            </w:r>
            <w:proofErr w:type="spellEnd"/>
            <w:r w:rsidRPr="0084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erior</w:t>
            </w:r>
          </w:p>
          <w:p w:rsidR="00843A0B" w:rsidRPr="00843A0B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solute weight; mg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4 </w:t>
            </w:r>
            <w:r w:rsidRPr="00CC1E8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4 </w:t>
            </w:r>
            <w:r w:rsidRPr="00CC1E8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,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</w:p>
        </w:tc>
      </w:tr>
      <w:tr w:rsidR="00843A0B" w:rsidRPr="000064B4" w:rsidTr="00843A0B">
        <w:trPr>
          <w:trHeight w:val="96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Gastrocnemius</w:t>
            </w:r>
            <w:proofErr w:type="spellEnd"/>
          </w:p>
          <w:p w:rsidR="00843A0B" w:rsidRPr="000064B4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absolute</w:t>
            </w:r>
            <w:proofErr w:type="spellEnd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mg</w:t>
            </w:r>
            <w:r w:rsidRPr="000064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0" w:type="dxa"/>
              <w:left w:w="73" w:type="dxa"/>
              <w:bottom w:w="90" w:type="dxa"/>
              <w:right w:w="73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12 </w:t>
            </w:r>
            <w:r w:rsidRPr="00CC1E8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,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43A0B" w:rsidRPr="00CC1E8F" w:rsidRDefault="00843A0B" w:rsidP="00843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CC1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</w:p>
        </w:tc>
      </w:tr>
    </w:tbl>
    <w:p w:rsidR="00CC1E8F" w:rsidRDefault="00CC1E8F" w:rsidP="00CC1E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5F9F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0064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43A0B" w:rsidRPr="00AD644E">
        <w:rPr>
          <w:rFonts w:ascii="Times New Roman" w:hAnsi="Times New Roman" w:cs="Times New Roman"/>
          <w:sz w:val="24"/>
          <w:szCs w:val="24"/>
          <w:lang w:val="en-US"/>
        </w:rPr>
        <w:t xml:space="preserve">Effect of maternal </w:t>
      </w:r>
      <w:r w:rsidR="00843A0B">
        <w:rPr>
          <w:rFonts w:ascii="Times New Roman" w:hAnsi="Times New Roman" w:cs="Times New Roman"/>
          <w:sz w:val="24"/>
          <w:szCs w:val="24"/>
          <w:lang w:val="en-US"/>
        </w:rPr>
        <w:t>vitamin D deficiency (</w:t>
      </w:r>
      <w:r w:rsidR="00843A0B" w:rsidRPr="00AD644E">
        <w:rPr>
          <w:rFonts w:ascii="Times New Roman" w:hAnsi="Times New Roman" w:cs="Times New Roman"/>
          <w:sz w:val="24"/>
          <w:szCs w:val="24"/>
          <w:lang w:val="en-US"/>
        </w:rPr>
        <w:t>VDD</w:t>
      </w:r>
      <w:r w:rsidR="00843A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3A0B" w:rsidRPr="00AD6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3A0B">
        <w:rPr>
          <w:rFonts w:ascii="Times New Roman" w:hAnsi="Times New Roman" w:cs="Times New Roman"/>
          <w:sz w:val="24"/>
          <w:szCs w:val="24"/>
          <w:lang w:val="en-US"/>
        </w:rPr>
        <w:t>on skeletal muscles weight in male and female offspring in the end of weaning (21-days-old)</w:t>
      </w:r>
    </w:p>
    <w:p w:rsidR="00843A0B" w:rsidRDefault="00843A0B" w:rsidP="00CC1E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3A0B" w:rsidRDefault="00843A0B" w:rsidP="00CC1E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3A0B" w:rsidRDefault="00843A0B" w:rsidP="00CC1E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3A0B" w:rsidRPr="000064B4" w:rsidRDefault="00843A0B" w:rsidP="00CC1E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6D27" w:rsidRDefault="00856D27" w:rsidP="00CC1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E8F" w:rsidRDefault="00CC1E8F" w:rsidP="00CC1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E8F" w:rsidRDefault="00CC1E8F" w:rsidP="00CC1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E8F" w:rsidRDefault="00CC1E8F" w:rsidP="00CC1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E8F" w:rsidRDefault="00CC1E8F" w:rsidP="00CC1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E8F" w:rsidRDefault="00CC1E8F" w:rsidP="00CC1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E8F" w:rsidRDefault="00CC1E8F" w:rsidP="00CC1E8F">
      <w:pPr>
        <w:pStyle w:val="SemEspaamento"/>
        <w:spacing w:line="360" w:lineRule="auto"/>
        <w:ind w:right="-710"/>
        <w:jc w:val="both"/>
        <w:rPr>
          <w:rFonts w:ascii="Times New Roman" w:hAnsi="Times New Roman" w:cs="Times New Roman"/>
          <w:lang w:val="en-US"/>
        </w:rPr>
      </w:pPr>
      <w:r w:rsidRPr="00DB091A">
        <w:rPr>
          <w:rFonts w:ascii="Times New Roman" w:hAnsi="Times New Roman" w:cs="Times New Roman"/>
          <w:sz w:val="24"/>
          <w:szCs w:val="24"/>
        </w:rPr>
        <w:t xml:space="preserve">EDL: </w:t>
      </w:r>
      <w:r w:rsidRPr="00DB091A">
        <w:rPr>
          <w:rFonts w:ascii="Times New Roman" w:hAnsi="Times New Roman" w:cs="Times New Roman"/>
          <w:i/>
          <w:sz w:val="24"/>
          <w:szCs w:val="24"/>
        </w:rPr>
        <w:t>extensor digitorum longus</w:t>
      </w:r>
      <w:r w:rsidR="00DB091A" w:rsidRPr="00DB091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091A" w:rsidRPr="00DB091A">
        <w:rPr>
          <w:rFonts w:ascii="Times New Roman" w:hAnsi="Times New Roman" w:cs="Times New Roman"/>
          <w:sz w:val="24"/>
          <w:szCs w:val="24"/>
        </w:rPr>
        <w:t>(n=6)</w:t>
      </w:r>
      <w:r w:rsidRPr="00DB091A">
        <w:rPr>
          <w:rFonts w:ascii="Times New Roman" w:hAnsi="Times New Roman" w:cs="Times New Roman"/>
          <w:sz w:val="24"/>
          <w:szCs w:val="24"/>
        </w:rPr>
        <w:t xml:space="preserve">. </w:t>
      </w:r>
      <w:r w:rsidRPr="00E743BF">
        <w:rPr>
          <w:rFonts w:ascii="Times New Roman" w:hAnsi="Times New Roman" w:cs="Times New Roman"/>
          <w:lang w:val="en-US"/>
        </w:rPr>
        <w:t xml:space="preserve">Data are expressed as mean ± SEM.  * p &lt;0.05 versus </w:t>
      </w:r>
      <w:r>
        <w:rPr>
          <w:rFonts w:ascii="Times New Roman" w:hAnsi="Times New Roman" w:cs="Times New Roman"/>
          <w:lang w:val="en-US"/>
        </w:rPr>
        <w:t>control</w:t>
      </w:r>
      <w:r w:rsidRPr="00E743BF">
        <w:rPr>
          <w:rFonts w:ascii="Times New Roman" w:hAnsi="Times New Roman" w:cs="Times New Roman"/>
          <w:lang w:val="en-US"/>
        </w:rPr>
        <w:t xml:space="preserve"> diet and # p &lt;0.05 versus males and females within the same experimental group.</w:t>
      </w:r>
    </w:p>
    <w:p w:rsidR="00CC1E8F" w:rsidRPr="000064B4" w:rsidRDefault="00CC1E8F" w:rsidP="00CC1E8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C1E8F" w:rsidRPr="000064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B4"/>
    <w:rsid w:val="000064B4"/>
    <w:rsid w:val="00325F9F"/>
    <w:rsid w:val="00824BD2"/>
    <w:rsid w:val="00843A0B"/>
    <w:rsid w:val="00856D27"/>
    <w:rsid w:val="00C63877"/>
    <w:rsid w:val="00CC1E8F"/>
    <w:rsid w:val="00D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77B8E"/>
  <w15:chartTrackingRefBased/>
  <w15:docId w15:val="{18AAA79B-EC3A-4404-955A-509182F9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CC1E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1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8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08-11T12:39:00Z</dcterms:created>
  <dcterms:modified xsi:type="dcterms:W3CDTF">2022-02-09T22:15:00Z</dcterms:modified>
</cp:coreProperties>
</file>